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574F2" w14:textId="0EA822AE" w:rsidR="00DA1D02" w:rsidRPr="008F2867" w:rsidRDefault="008F2867">
      <w:pPr>
        <w:rPr>
          <w:rFonts w:ascii="Times New Roman" w:hAnsi="Times New Roman"/>
        </w:rPr>
      </w:pPr>
      <w:r w:rsidRPr="008F2867">
        <w:rPr>
          <w:rFonts w:ascii="Times New Roman" w:hAnsi="Times New Roman"/>
        </w:rPr>
        <w:t xml:space="preserve">Supplementary file </w:t>
      </w:r>
      <w:r w:rsidR="006A07C5">
        <w:rPr>
          <w:rFonts w:ascii="Times New Roman" w:hAnsi="Times New Roman"/>
        </w:rPr>
        <w:t>4</w:t>
      </w:r>
      <w:r>
        <w:rPr>
          <w:rFonts w:ascii="Times New Roman" w:hAnsi="Times New Roman"/>
        </w:rPr>
        <w:t xml:space="preserve"> </w:t>
      </w:r>
      <w:r w:rsidRPr="008F2867">
        <w:rPr>
          <w:rFonts w:ascii="Times New Roman" w:hAnsi="Times New Roman"/>
        </w:rPr>
        <w:t xml:space="preserve">SNP and candidate genes significantly associated with </w:t>
      </w:r>
      <w:r>
        <w:rPr>
          <w:rFonts w:ascii="Times New Roman" w:hAnsi="Times New Roman"/>
        </w:rPr>
        <w:t xml:space="preserve">flower and </w:t>
      </w:r>
      <w:r w:rsidRPr="008F2867">
        <w:rPr>
          <w:rFonts w:ascii="Times New Roman" w:hAnsi="Times New Roman"/>
        </w:rPr>
        <w:t>leaf traits</w:t>
      </w:r>
      <w:r>
        <w:rPr>
          <w:rFonts w:ascii="Times New Roman" w:hAnsi="Times New Roman"/>
        </w:rPr>
        <w:t>.</w:t>
      </w:r>
    </w:p>
    <w:tbl>
      <w:tblPr>
        <w:tblW w:w="139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0"/>
        <w:gridCol w:w="993"/>
        <w:gridCol w:w="1134"/>
        <w:gridCol w:w="851"/>
        <w:gridCol w:w="1275"/>
        <w:gridCol w:w="993"/>
        <w:gridCol w:w="1984"/>
        <w:gridCol w:w="5812"/>
        <w:gridCol w:w="71"/>
      </w:tblGrid>
      <w:tr w:rsidR="00E34299" w:rsidRPr="008F2867" w14:paraId="45A6876B" w14:textId="77777777" w:rsidTr="008F2867">
        <w:trPr>
          <w:trHeight w:val="507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B60C8" w14:textId="71778F83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Trai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CB0EB" w14:textId="646428A1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C2686" w14:textId="72CE035E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EC5F6" w14:textId="26C87219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Allele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7E086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8F2867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FC647" w14:textId="13C741C9" w:rsidR="00E34299" w:rsidRPr="008F2867" w:rsidRDefault="00E34299" w:rsidP="008946B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R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="008F2867" w:rsidRPr="008F2867">
              <w:rPr>
                <w:rFonts w:ascii="Times New Roman" w:hAnsi="Times New Roman"/>
                <w:szCs w:val="21"/>
              </w:rPr>
              <w:t>(</w:t>
            </w:r>
            <w:r w:rsidRPr="008F2867">
              <w:rPr>
                <w:rFonts w:ascii="Times New Roman" w:hAnsi="Times New Roman"/>
                <w:szCs w:val="21"/>
              </w:rPr>
              <w:t>%</w:t>
            </w:r>
            <w:r w:rsidR="008F2867" w:rsidRPr="008F286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902D8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ndidate gene</w:t>
            </w:r>
          </w:p>
        </w:tc>
        <w:tc>
          <w:tcPr>
            <w:tcW w:w="5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CF1D7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</w:tr>
      <w:tr w:rsidR="00E34299" w:rsidRPr="008F2867" w14:paraId="130EA449" w14:textId="77777777" w:rsidTr="008F2867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5E433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AP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03838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Chr 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97EF5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13323947</w:t>
            </w:r>
          </w:p>
          <w:p w14:paraId="2BB842D7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133239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8F0AB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A/C</w:t>
            </w:r>
          </w:p>
          <w:p w14:paraId="4165C3A9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G/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007A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1.98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37D86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18.7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332F5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05960;</w:t>
            </w:r>
          </w:p>
          <w:p w14:paraId="16F69A1A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05970;</w:t>
            </w:r>
          </w:p>
          <w:p w14:paraId="0D829AA9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05980;</w:t>
            </w:r>
          </w:p>
          <w:p w14:paraId="09BAB937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05990;</w:t>
            </w:r>
          </w:p>
          <w:p w14:paraId="113D58D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06000;</w:t>
            </w:r>
          </w:p>
          <w:p w14:paraId="4213F9BB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06010;</w:t>
            </w:r>
          </w:p>
          <w:p w14:paraId="136040B2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06020;</w:t>
            </w:r>
          </w:p>
          <w:p w14:paraId="6E9EA442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06030;</w:t>
            </w:r>
          </w:p>
          <w:p w14:paraId="57106FA3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06040;</w:t>
            </w:r>
          </w:p>
          <w:p w14:paraId="2C979D34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06050;</w:t>
            </w:r>
          </w:p>
          <w:p w14:paraId="13983747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06060;</w:t>
            </w:r>
          </w:p>
          <w:p w14:paraId="36380BA0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06070</w:t>
            </w:r>
          </w:p>
        </w:tc>
        <w:tc>
          <w:tcPr>
            <w:tcW w:w="5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2D60A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tRNA pseudouridine synthase B;</w:t>
            </w:r>
          </w:p>
          <w:p w14:paraId="1679FA1A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Unknown protein;</w:t>
            </w:r>
          </w:p>
          <w:p w14:paraId="607C8153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Genomic DNA, chromosome 3, P1 clone: MMJ24;</w:t>
            </w:r>
          </w:p>
          <w:p w14:paraId="237A2AB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GHMP kinase ATP-binding protein, putative;</w:t>
            </w:r>
          </w:p>
          <w:p w14:paraId="20C6697B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Beta-1,4-N-acetylglucosaminyltransferase-like protein;</w:t>
            </w:r>
          </w:p>
          <w:p w14:paraId="76C95ED5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NAC domain protein;</w:t>
            </w:r>
          </w:p>
          <w:p w14:paraId="264818B4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NAC domain protein;</w:t>
            </w:r>
          </w:p>
          <w:p w14:paraId="36E866AA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Kinase family protein;</w:t>
            </w:r>
          </w:p>
          <w:p w14:paraId="0CB76738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Unknown protein;</w:t>
            </w:r>
          </w:p>
          <w:p w14:paraId="72FF928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Ribosomal RNA-processing protein 8;</w:t>
            </w:r>
          </w:p>
          <w:p w14:paraId="51A628C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Chalcone-flavonone isomerase family protein;</w:t>
            </w:r>
          </w:p>
          <w:p w14:paraId="6E782ACB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Aldose 1-epimerase, putative</w:t>
            </w:r>
          </w:p>
        </w:tc>
      </w:tr>
      <w:tr w:rsidR="00E34299" w:rsidRPr="008F2867" w14:paraId="279ED772" w14:textId="77777777" w:rsidTr="008F2867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145C8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APA</w:t>
            </w:r>
          </w:p>
          <w:p w14:paraId="189EEB84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AP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DE2F9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Chr 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930E4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218603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56AC7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A/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E26D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1.67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  <w:p w14:paraId="7995CC91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2.06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5C02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19.48</w:t>
            </w:r>
          </w:p>
          <w:p w14:paraId="5D3A4E98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20.5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60BAB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11720;</w:t>
            </w:r>
          </w:p>
          <w:p w14:paraId="0A10D2E2" w14:textId="1D60688E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05g11730</w:t>
            </w:r>
          </w:p>
        </w:tc>
        <w:tc>
          <w:tcPr>
            <w:tcW w:w="5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6EB16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Sieve element occlusion protein;</w:t>
            </w:r>
          </w:p>
          <w:p w14:paraId="672593AA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Eukaryotic aspartyl protease family protein</w:t>
            </w:r>
          </w:p>
        </w:tc>
      </w:tr>
      <w:tr w:rsidR="00E34299" w:rsidRPr="008F2867" w14:paraId="01FC7ACE" w14:textId="77777777" w:rsidTr="008F2867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BFF77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P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443E9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Chr 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E06A8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225194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219AC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C/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FAFA1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79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18CA6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3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DC25A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6g14950;</w:t>
            </w:r>
          </w:p>
          <w:p w14:paraId="3B4EAC4A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6g14960;</w:t>
            </w:r>
          </w:p>
          <w:p w14:paraId="768171D0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6g14970;</w:t>
            </w:r>
          </w:p>
          <w:p w14:paraId="71A6DFF8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6g14980</w:t>
            </w:r>
          </w:p>
        </w:tc>
        <w:tc>
          <w:tcPr>
            <w:tcW w:w="5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B1219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ffea canephora DH200=94 genomic scaffold, scaffold_1;</w:t>
            </w:r>
          </w:p>
          <w:p w14:paraId="3A221D3A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tatricopeptide repeat-containing protein;</w:t>
            </w:r>
          </w:p>
          <w:p w14:paraId="49C8133C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omeobox leucine zipper family protein;</w:t>
            </w:r>
          </w:p>
          <w:p w14:paraId="1B96C47C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steine protease</w:t>
            </w:r>
          </w:p>
        </w:tc>
      </w:tr>
      <w:tr w:rsidR="008F2867" w:rsidRPr="008F2867" w14:paraId="2967046F" w14:textId="77777777" w:rsidTr="008F2867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FD553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NS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7BC99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B3C8F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4147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F00E9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T/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29EA6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3.04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CFC07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9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D7B72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3g12560;</w:t>
            </w:r>
          </w:p>
          <w:p w14:paraId="05BBC298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3g12570;</w:t>
            </w:r>
          </w:p>
          <w:p w14:paraId="0F24F00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3g12580;</w:t>
            </w:r>
          </w:p>
          <w:p w14:paraId="1719EA5B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3g12590;</w:t>
            </w:r>
          </w:p>
          <w:p w14:paraId="3B4BA681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3g12600;</w:t>
            </w:r>
          </w:p>
          <w:p w14:paraId="603F8924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DTZ79_13g12610</w:t>
            </w:r>
          </w:p>
        </w:tc>
        <w:tc>
          <w:tcPr>
            <w:tcW w:w="5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D0199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Enhanced downy mildew 2, putative;</w:t>
            </w:r>
          </w:p>
          <w:p w14:paraId="56B3040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BC1 domain family member;</w:t>
            </w:r>
          </w:p>
          <w:p w14:paraId="2CAF4CC7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known protein;</w:t>
            </w:r>
          </w:p>
          <w:p w14:paraId="5C213C5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nscription initiation factor TFIID subunit 6;</w:t>
            </w:r>
          </w:p>
          <w:p w14:paraId="0215C655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Q-domain protein;</w:t>
            </w:r>
          </w:p>
          <w:p w14:paraId="186658B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Nuclear ribonuclease Z</w:t>
            </w:r>
          </w:p>
        </w:tc>
      </w:tr>
      <w:tr w:rsidR="00E34299" w:rsidRPr="008F2867" w14:paraId="384142EA" w14:textId="77777777" w:rsidTr="008F2867">
        <w:trPr>
          <w:gridAfter w:val="1"/>
          <w:wAfter w:w="71" w:type="dxa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F9E6DD7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lastRenderedPageBreak/>
              <w:t>NPF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BE8B31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92C297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28145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E4084F7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G/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1C39C86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29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FCAEF7C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1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7526BD8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9g06220;</w:t>
            </w:r>
          </w:p>
          <w:p w14:paraId="717661B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9g06230;</w:t>
            </w:r>
          </w:p>
          <w:p w14:paraId="6590B879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9g06240;</w:t>
            </w:r>
          </w:p>
          <w:p w14:paraId="1B63EAB6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9g06250;</w:t>
            </w:r>
          </w:p>
          <w:p w14:paraId="632FF765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9g</w:t>
            </w:r>
            <w:proofErr w:type="gramStart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6260;DTZ</w:t>
            </w:r>
            <w:proofErr w:type="gramEnd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_19g06270;</w:t>
            </w:r>
          </w:p>
          <w:p w14:paraId="4232CF22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9g06280;</w:t>
            </w:r>
          </w:p>
          <w:p w14:paraId="08425A38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9g</w:t>
            </w:r>
            <w:proofErr w:type="gramStart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6290;DTZ</w:t>
            </w:r>
            <w:proofErr w:type="gramEnd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_19g06300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center"/>
          </w:tcPr>
          <w:p w14:paraId="748BC120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aloacid dehalogenase-like hydrolase family protein;</w:t>
            </w:r>
          </w:p>
          <w:p w14:paraId="307CDDF7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known protein;</w:t>
            </w:r>
          </w:p>
          <w:p w14:paraId="415C1197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lynucleotidyl transferase, ribonuclease H-like superfamily protein;</w:t>
            </w:r>
          </w:p>
          <w:p w14:paraId="041BA4E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OCATED IN: mitochondrion;</w:t>
            </w:r>
          </w:p>
          <w:p w14:paraId="3392CE1F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portin subunit alpha;</w:t>
            </w:r>
          </w:p>
          <w:p w14:paraId="21FA53A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known protein;</w:t>
            </w:r>
          </w:p>
          <w:p w14:paraId="1B68FA94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genet domain-containing protein, putative;</w:t>
            </w:r>
          </w:p>
          <w:p w14:paraId="2561B45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known protein;</w:t>
            </w:r>
          </w:p>
          <w:p w14:paraId="30514142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eutral/alkaline invertase</w:t>
            </w:r>
          </w:p>
        </w:tc>
      </w:tr>
      <w:tr w:rsidR="00E34299" w:rsidRPr="008F2867" w14:paraId="6189C8B3" w14:textId="77777777" w:rsidTr="008F2867">
        <w:trPr>
          <w:gridAfter w:val="1"/>
          <w:wAfter w:w="71" w:type="dxa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0DEDA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NP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234DA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25901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32358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D2B9D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C/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F2558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30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84576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8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D84F3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2g04890;</w:t>
            </w:r>
          </w:p>
          <w:p w14:paraId="67F24A3F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2g04900;</w:t>
            </w:r>
          </w:p>
          <w:p w14:paraId="7965BBD6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2g04910;</w:t>
            </w:r>
          </w:p>
          <w:p w14:paraId="4EE3FF25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2g04920;</w:t>
            </w:r>
          </w:p>
          <w:p w14:paraId="3382E761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2g04930;</w:t>
            </w:r>
          </w:p>
          <w:p w14:paraId="7052919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2g04940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91EA9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known protein;</w:t>
            </w:r>
          </w:p>
          <w:p w14:paraId="3509FF27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dulin MtN21 /EamA-like transporter family protein;</w:t>
            </w:r>
          </w:p>
          <w:p w14:paraId="5B8E5920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s-related protein Rab-8A;</w:t>
            </w:r>
          </w:p>
          <w:p w14:paraId="7EFE1848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organic pyrophosphatase family protein;</w:t>
            </w:r>
          </w:p>
          <w:p w14:paraId="74F6856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ffea canephora DH200=94 genomic scaffold, scaffold_22;</w:t>
            </w:r>
          </w:p>
          <w:p w14:paraId="3069AFCB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istone H2A</w:t>
            </w:r>
          </w:p>
        </w:tc>
      </w:tr>
      <w:tr w:rsidR="00E34299" w:rsidRPr="008F2867" w14:paraId="69D85B10" w14:textId="77777777" w:rsidTr="008F2867">
        <w:trPr>
          <w:gridAfter w:val="1"/>
          <w:wAfter w:w="71" w:type="dxa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55F94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C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0A7D3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33B9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8661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300CE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T/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2A199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9.72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E3E5A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17.0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ADF62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22g12270;</w:t>
            </w:r>
          </w:p>
          <w:p w14:paraId="1507914A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22g12280;</w:t>
            </w:r>
          </w:p>
          <w:p w14:paraId="431D7191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DTZ79_22g</w:t>
            </w:r>
            <w:proofErr w:type="gramStart"/>
            <w:r w:rsidRPr="008F2867">
              <w:rPr>
                <w:rFonts w:ascii="Times New Roman" w:hAnsi="Times New Roman"/>
                <w:color w:val="000000"/>
                <w:szCs w:val="21"/>
              </w:rPr>
              <w:t>12290;DTZ</w:t>
            </w:r>
            <w:proofErr w:type="gramEnd"/>
            <w:r w:rsidRPr="008F2867">
              <w:rPr>
                <w:rFonts w:ascii="Times New Roman" w:hAnsi="Times New Roman"/>
                <w:color w:val="000000"/>
                <w:szCs w:val="21"/>
              </w:rPr>
              <w:t>79_22g12300;DTZ79_22g12310;DTZ79_22g12320;DTZ79_22g12330;DTZ79_22g12340;</w:t>
            </w:r>
            <w:r w:rsidRPr="008F2867">
              <w:rPr>
                <w:rFonts w:ascii="Times New Roman" w:hAnsi="Times New Roman"/>
                <w:color w:val="000000"/>
                <w:szCs w:val="21"/>
              </w:rPr>
              <w:lastRenderedPageBreak/>
              <w:t>DTZ79_22g12350;DTZ79_22g12360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AAA48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lastRenderedPageBreak/>
              <w:t>Coffea canephora DH200=94 genomic scaffold, scaffold_9;</w:t>
            </w:r>
          </w:p>
          <w:p w14:paraId="5783677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Coffea canephora DH200=94 genomic scaffold, scaffold_12;</w:t>
            </w:r>
          </w:p>
          <w:p w14:paraId="672636B8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Unknown protein;</w:t>
            </w:r>
          </w:p>
          <w:p w14:paraId="400E2AE7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Unknown protein;</w:t>
            </w:r>
          </w:p>
          <w:p w14:paraId="7A90B5A2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Unknown protein;</w:t>
            </w:r>
          </w:p>
          <w:p w14:paraId="1C950044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Patatin;</w:t>
            </w:r>
          </w:p>
          <w:p w14:paraId="1B37E049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Chorismate synthase;</w:t>
            </w:r>
          </w:p>
          <w:p w14:paraId="49A4111C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Unknown protein;</w:t>
            </w:r>
          </w:p>
          <w:p w14:paraId="363128A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Ubiquitin-conjugating enzyme E2;</w:t>
            </w:r>
          </w:p>
          <w:p w14:paraId="16F255F5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lastRenderedPageBreak/>
              <w:t>MLO-like protein</w:t>
            </w:r>
          </w:p>
        </w:tc>
      </w:tr>
      <w:tr w:rsidR="00E34299" w:rsidRPr="008F2867" w14:paraId="6847EC42" w14:textId="77777777" w:rsidTr="008F2867">
        <w:trPr>
          <w:gridAfter w:val="1"/>
          <w:wAfter w:w="71" w:type="dxa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A6475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lastRenderedPageBreak/>
              <w:t>AC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CA8B4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0F72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9557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767DE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8866B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szCs w:val="21"/>
              </w:rPr>
              <w:t>9.06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97762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7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5D381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1g09630;</w:t>
            </w:r>
          </w:p>
          <w:p w14:paraId="29AB5A9F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1g09640;</w:t>
            </w:r>
          </w:p>
          <w:p w14:paraId="4631FEDC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1g09650;</w:t>
            </w:r>
          </w:p>
          <w:p w14:paraId="524786BB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1g09660;</w:t>
            </w:r>
          </w:p>
          <w:p w14:paraId="1D089DF6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1g09670;</w:t>
            </w:r>
          </w:p>
          <w:p w14:paraId="225A63B8" w14:textId="77C8DE00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1g09680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05C58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rpene cyclase/mutase family member;</w:t>
            </w:r>
          </w:p>
          <w:p w14:paraId="08D34EEC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kaline alpha-galactosidase seed imbibition protein;</w:t>
            </w:r>
          </w:p>
          <w:p w14:paraId="2D877AF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ister chromatid cohesion protein PDS5 like B;</w:t>
            </w:r>
          </w:p>
          <w:p w14:paraId="41863DA6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known protein;</w:t>
            </w:r>
          </w:p>
          <w:p w14:paraId="55F7E38E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ibosomal protein S5 family protein;</w:t>
            </w:r>
          </w:p>
          <w:p w14:paraId="21E1A371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inc finger AN1 and C2H2 domain stress-associated protein</w:t>
            </w:r>
          </w:p>
        </w:tc>
      </w:tr>
      <w:tr w:rsidR="00E34299" w:rsidRPr="008F2867" w14:paraId="36A5F828" w14:textId="77777777" w:rsidTr="008F2867">
        <w:trPr>
          <w:gridAfter w:val="1"/>
          <w:wAfter w:w="71" w:type="dxa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F8163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AC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36B89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145ED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30177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48929" w14:textId="77777777" w:rsidR="00E34299" w:rsidRPr="008F2867" w:rsidRDefault="00E3429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C/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ED199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8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B9D0C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5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48D42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5g</w:t>
            </w:r>
            <w:proofErr w:type="gramStart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900;DTZ</w:t>
            </w:r>
            <w:proofErr w:type="gramEnd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_05g10910;DTZ79_05g10920;DTZ79_05g10930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BF227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istone-lysine N-methyltransferase;</w:t>
            </w:r>
          </w:p>
          <w:p w14:paraId="5635BFAC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EL1-like homeodomain protein 2;</w:t>
            </w:r>
          </w:p>
          <w:p w14:paraId="67070CD6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3' exonuclease family protein;</w:t>
            </w:r>
          </w:p>
          <w:p w14:paraId="14846867" w14:textId="77777777" w:rsidR="00E34299" w:rsidRPr="008F2867" w:rsidRDefault="00E34299" w:rsidP="008946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ap endonuclease Xni</w:t>
            </w:r>
          </w:p>
        </w:tc>
      </w:tr>
      <w:tr w:rsidR="00E34299" w:rsidRPr="008F2867" w14:paraId="390962F5" w14:textId="77777777" w:rsidTr="008F2867">
        <w:trPr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E851699" w14:textId="3194BCC6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AL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2C0C1F9" w14:textId="321ACA21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7DE57DA" w14:textId="48C9116E" w:rsidR="00E34299" w:rsidRPr="008F2867" w:rsidRDefault="00E34299" w:rsidP="00E34299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3380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7DD43B4" w14:textId="64AE80B3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G/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E7B0D74" w14:textId="158C47C5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7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1C01CC5" w14:textId="41AA03E4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6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2642BEE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5g10200;</w:t>
            </w:r>
          </w:p>
          <w:p w14:paraId="47F604BB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5g10210;</w:t>
            </w:r>
          </w:p>
          <w:p w14:paraId="256059F1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5g10220;</w:t>
            </w:r>
          </w:p>
          <w:p w14:paraId="421C6E55" w14:textId="2043DD03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5g10230</w:t>
            </w:r>
          </w:p>
        </w:tc>
        <w:tc>
          <w:tcPr>
            <w:tcW w:w="588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6828D89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eavy metal atpase 1;</w:t>
            </w:r>
          </w:p>
          <w:p w14:paraId="397CAB9E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AD-dependent oxidoreductase family protein;</w:t>
            </w:r>
          </w:p>
          <w:p w14:paraId="7ED0A6FC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/EB family microtubule-associated protein;</w:t>
            </w:r>
          </w:p>
          <w:p w14:paraId="57C198A2" w14:textId="25A3028A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tochrome P450</w:t>
            </w:r>
          </w:p>
        </w:tc>
      </w:tr>
      <w:tr w:rsidR="008F2867" w:rsidRPr="008F2867" w14:paraId="7ECCA98C" w14:textId="77777777" w:rsidTr="008F2867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AE9D6" w14:textId="0C914996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987E3" w14:textId="3CC0BE5C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F04CE" w14:textId="4953921C" w:rsidR="00E34299" w:rsidRPr="008F2867" w:rsidRDefault="00E34299" w:rsidP="00E34299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8721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8178D" w14:textId="261908FA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C/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C1EFD" w14:textId="297A1944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0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DB48A" w14:textId="4C281341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2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77E61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4g08360;</w:t>
            </w:r>
          </w:p>
          <w:p w14:paraId="12481010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4g08370;</w:t>
            </w:r>
          </w:p>
          <w:p w14:paraId="034AF3A5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4g08380;</w:t>
            </w:r>
          </w:p>
          <w:p w14:paraId="3472FCFD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4g08390;</w:t>
            </w:r>
          </w:p>
          <w:p w14:paraId="1B986DA8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4g08400;</w:t>
            </w:r>
          </w:p>
          <w:p w14:paraId="2128F548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4g08410;</w:t>
            </w:r>
          </w:p>
          <w:p w14:paraId="3B56A239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4g08420;</w:t>
            </w:r>
          </w:p>
          <w:p w14:paraId="059A4119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4g08430;</w:t>
            </w:r>
          </w:p>
          <w:p w14:paraId="27EB1514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4g08440;</w:t>
            </w:r>
          </w:p>
          <w:p w14:paraId="2BE3E9CD" w14:textId="5B484D8A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24g08450</w:t>
            </w:r>
          </w:p>
        </w:tc>
        <w:tc>
          <w:tcPr>
            <w:tcW w:w="5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38F6E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ly(A) RNA polymerase GLD2-like protein;</w:t>
            </w:r>
          </w:p>
          <w:p w14:paraId="723274A1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-adenosyl-L-methionine-dependent methyltransferases superfamily protein;</w:t>
            </w:r>
          </w:p>
          <w:p w14:paraId="14B1467E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-adenosyl-L-methionine-dependent methyltransferases superfamily protein;</w:t>
            </w:r>
          </w:p>
          <w:p w14:paraId="6FEA08F1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TB-POZ and MATH domain protein;</w:t>
            </w:r>
          </w:p>
          <w:p w14:paraId="0065F619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ulator of chromosome condensation (RCC1) family protein;</w:t>
            </w:r>
          </w:p>
          <w:p w14:paraId="629EC9F6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ceptor-like protein kinase;</w:t>
            </w:r>
          </w:p>
          <w:p w14:paraId="00B6DB02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known protein;</w:t>
            </w:r>
          </w:p>
          <w:p w14:paraId="01FC882A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ukaryotic translation initiation factor 3 subunit G;</w:t>
            </w:r>
          </w:p>
          <w:p w14:paraId="50005BB8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Mannose-1-phosphate guanyltransferase, putative;</w:t>
            </w:r>
          </w:p>
          <w:p w14:paraId="618D24E1" w14:textId="38CB8A7B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SP-like protein;</w:t>
            </w:r>
          </w:p>
        </w:tc>
      </w:tr>
      <w:tr w:rsidR="008F2867" w:rsidRPr="008F2867" w14:paraId="59C6AE2B" w14:textId="77777777" w:rsidTr="008F2867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D907E" w14:textId="361485F5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lastRenderedPageBreak/>
              <w:t>TP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D2ED5" w14:textId="4C63D5C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A5B00" w14:textId="2D0D21F7" w:rsidR="00E34299" w:rsidRPr="008F2867" w:rsidRDefault="00E34299" w:rsidP="00E34299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3227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1DCA0" w14:textId="6BDCBF12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G/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9C6DD" w14:textId="0E9AF42D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1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EAC81" w14:textId="699625B5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.2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175E8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3g15410;</w:t>
            </w:r>
          </w:p>
          <w:p w14:paraId="3E5CAEC0" w14:textId="6FF99A96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3g15420</w:t>
            </w:r>
          </w:p>
        </w:tc>
        <w:tc>
          <w:tcPr>
            <w:tcW w:w="5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3EBB5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ucleolar protein 10;</w:t>
            </w:r>
          </w:p>
          <w:p w14:paraId="04A8C628" w14:textId="1FB65F30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nscription factor ORG2-like protein</w:t>
            </w:r>
          </w:p>
        </w:tc>
      </w:tr>
      <w:tr w:rsidR="008F2867" w:rsidRPr="008F2867" w14:paraId="7522BC89" w14:textId="77777777" w:rsidTr="008F2867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820BB" w14:textId="50A7D6E5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TC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C81B9" w14:textId="51EBE43C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95D3D" w14:textId="619FB1DA" w:rsidR="00E34299" w:rsidRPr="008F2867" w:rsidRDefault="00E34299" w:rsidP="00E34299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057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ACE7E" w14:textId="4676F327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G/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08FBC" w14:textId="5C5AFBC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4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728F0" w14:textId="2979EE9D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2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3D766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9g</w:t>
            </w:r>
            <w:proofErr w:type="gramStart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3940;DTZ</w:t>
            </w:r>
            <w:proofErr w:type="gramEnd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_09g03950;</w:t>
            </w:r>
          </w:p>
          <w:p w14:paraId="674887FB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9g03960;</w:t>
            </w:r>
          </w:p>
          <w:p w14:paraId="5B10BF28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9g</w:t>
            </w:r>
            <w:proofErr w:type="gramStart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3970;DTZ</w:t>
            </w:r>
            <w:proofErr w:type="gramEnd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_09g03980;DTZ79_09g03990;DTZ79_09g04000;DTZ79_09g04010;</w:t>
            </w:r>
          </w:p>
          <w:p w14:paraId="1A7A4534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9g</w:t>
            </w:r>
            <w:proofErr w:type="gramStart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4020;DTZ</w:t>
            </w:r>
            <w:proofErr w:type="gramEnd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_09g04030;</w:t>
            </w:r>
          </w:p>
          <w:p w14:paraId="589A72F3" w14:textId="09EC2FE3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09g</w:t>
            </w:r>
            <w:proofErr w:type="gramStart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4040;DTZ</w:t>
            </w:r>
            <w:proofErr w:type="gramEnd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_09g04050;DTZ79_09g04060</w:t>
            </w:r>
          </w:p>
        </w:tc>
        <w:tc>
          <w:tcPr>
            <w:tcW w:w="5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5D761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inc finger family protein;</w:t>
            </w:r>
          </w:p>
          <w:p w14:paraId="26547BC2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nsmembrane and coiled-coil domains protein, putative;</w:t>
            </w:r>
          </w:p>
          <w:p w14:paraId="121C7AF3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rbon catabolite repressor protein 4 like 2;</w:t>
            </w:r>
          </w:p>
          <w:p w14:paraId="69A57BF7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-box family protein;</w:t>
            </w:r>
          </w:p>
          <w:p w14:paraId="0C919BB5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inase family protein;</w:t>
            </w:r>
          </w:p>
          <w:p w14:paraId="490F3496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oredoxin;</w:t>
            </w:r>
          </w:p>
          <w:p w14:paraId="6761436B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tein trichome birefringence;</w:t>
            </w:r>
          </w:p>
          <w:p w14:paraId="1964536A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mr5/Cas1p GDSL/SGNH-like acyl-esterase family protein;</w:t>
            </w:r>
          </w:p>
          <w:p w14:paraId="38E0C06E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tein trichome birefringence;</w:t>
            </w:r>
          </w:p>
          <w:p w14:paraId="21431B46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omeobox associated leucine zipper protein;</w:t>
            </w:r>
          </w:p>
          <w:p w14:paraId="267A01B5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ceptor-like kinase;</w:t>
            </w:r>
          </w:p>
          <w:p w14:paraId="31A035DA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udix hydrolase homolog 23;</w:t>
            </w:r>
          </w:p>
          <w:p w14:paraId="3838C678" w14:textId="6A3EAF6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ectin receptor kinase</w:t>
            </w:r>
          </w:p>
        </w:tc>
      </w:tr>
      <w:tr w:rsidR="008F2867" w:rsidRPr="008F2867" w14:paraId="0F6F460F" w14:textId="77777777" w:rsidTr="008F2867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AA6AF" w14:textId="3ADF747B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TC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93F3F" w14:textId="29847404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3956B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603928</w:t>
            </w:r>
          </w:p>
          <w:p w14:paraId="5C680D26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603950</w:t>
            </w:r>
          </w:p>
          <w:p w14:paraId="1ECD5E7F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603963</w:t>
            </w:r>
          </w:p>
          <w:p w14:paraId="209C2C28" w14:textId="47AEF2FF" w:rsidR="00E34299" w:rsidRPr="008F2867" w:rsidRDefault="00E34299" w:rsidP="00E34299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60398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CF7B5" w14:textId="77777777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G/A</w:t>
            </w:r>
          </w:p>
          <w:p w14:paraId="0FA790C8" w14:textId="77777777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C/T</w:t>
            </w:r>
          </w:p>
          <w:p w14:paraId="2A69FAB6" w14:textId="77777777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G/A</w:t>
            </w:r>
          </w:p>
          <w:p w14:paraId="2256ACF6" w14:textId="3EC3D87B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C/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4C1A5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8F2867">
              <w:rPr>
                <w:rFonts w:ascii="Times New Roman" w:hAnsi="Times New Roman"/>
                <w:szCs w:val="21"/>
              </w:rPr>
              <w:t>7.90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  <w:p w14:paraId="2095C46A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8F2867">
              <w:rPr>
                <w:rFonts w:ascii="Times New Roman" w:hAnsi="Times New Roman"/>
                <w:szCs w:val="21"/>
              </w:rPr>
              <w:t>1.04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  <w:p w14:paraId="2C9CD885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8F2867">
              <w:rPr>
                <w:rFonts w:ascii="Times New Roman" w:hAnsi="Times New Roman"/>
                <w:szCs w:val="21"/>
              </w:rPr>
              <w:t>6.64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  <w:p w14:paraId="72361635" w14:textId="182B4122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szCs w:val="21"/>
              </w:rPr>
              <w:t>3.04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E6E85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20</w:t>
            </w:r>
          </w:p>
          <w:p w14:paraId="7D92D4DB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01</w:t>
            </w:r>
          </w:p>
          <w:p w14:paraId="04FCCF05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34</w:t>
            </w:r>
          </w:p>
          <w:p w14:paraId="1FFEDBFA" w14:textId="719EB739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4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7FFB0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2g08260;</w:t>
            </w:r>
          </w:p>
          <w:p w14:paraId="0F48F80E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2g08270;</w:t>
            </w:r>
          </w:p>
          <w:p w14:paraId="0F49CEE1" w14:textId="08A34032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2g</w:t>
            </w:r>
            <w:proofErr w:type="gramStart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8280;DTZ</w:t>
            </w:r>
            <w:proofErr w:type="gramEnd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_12g08290</w:t>
            </w:r>
          </w:p>
        </w:tc>
        <w:tc>
          <w:tcPr>
            <w:tcW w:w="5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27755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ING/U-box superfamily protein;</w:t>
            </w:r>
          </w:p>
          <w:p w14:paraId="0008E86D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teractor of constitutive active ROPs protein, putative;</w:t>
            </w:r>
          </w:p>
          <w:p w14:paraId="70C94A7A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iled-coil domain-containing 94;</w:t>
            </w:r>
          </w:p>
          <w:p w14:paraId="1D92450A" w14:textId="753B22F4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ibberellin 2-oxidase 2</w:t>
            </w:r>
          </w:p>
        </w:tc>
      </w:tr>
      <w:tr w:rsidR="008F2867" w:rsidRPr="008F2867" w14:paraId="009672AE" w14:textId="77777777" w:rsidTr="008F2867">
        <w:trPr>
          <w:jc w:val="center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201E42C" w14:textId="26BA40B9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TF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D9B31BE" w14:textId="5251C5EF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D023FC" w14:textId="2623472B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9891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D014BD8" w14:textId="326DF69E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C/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5C77A60" w14:textId="3F9AD581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5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0AEBE13" w14:textId="31FD81FE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2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570B5BA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2g09540;</w:t>
            </w:r>
          </w:p>
          <w:p w14:paraId="4ABE827E" w14:textId="6E345502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2g</w:t>
            </w:r>
            <w:proofErr w:type="gramStart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9550;DTZ</w:t>
            </w:r>
            <w:proofErr w:type="gramEnd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_12g09560;DTZ79_12g09570;</w:t>
            </w: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DTZ79_12g09580;DTZ79_12g09590</w:t>
            </w:r>
          </w:p>
        </w:tc>
        <w:tc>
          <w:tcPr>
            <w:tcW w:w="5883" w:type="dxa"/>
            <w:gridSpan w:val="2"/>
            <w:tcBorders>
              <w:top w:val="single" w:sz="4" w:space="0" w:color="auto"/>
            </w:tcBorders>
            <w:vAlign w:val="center"/>
          </w:tcPr>
          <w:p w14:paraId="68AE181F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Coffea canephora DH200=94 genomic scaffold, scaffold_60;</w:t>
            </w:r>
          </w:p>
          <w:p w14:paraId="79E05AC3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tein disulfide-isomerase like 2-2;</w:t>
            </w:r>
          </w:p>
          <w:p w14:paraId="2F06F48F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yntaxin, putative;</w:t>
            </w:r>
          </w:p>
          <w:p w14:paraId="38E0E665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yntaxin of plants 122 protein;</w:t>
            </w:r>
          </w:p>
          <w:p w14:paraId="26F37F5E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socitrate lyase;</w:t>
            </w:r>
          </w:p>
          <w:p w14:paraId="09A10055" w14:textId="666A0858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Protein yippee-like</w:t>
            </w:r>
          </w:p>
        </w:tc>
      </w:tr>
      <w:tr w:rsidR="00E34299" w:rsidRPr="008F2867" w14:paraId="2431C2D5" w14:textId="77777777" w:rsidTr="008F2867">
        <w:trPr>
          <w:jc w:val="center"/>
        </w:trPr>
        <w:tc>
          <w:tcPr>
            <w:tcW w:w="850" w:type="dxa"/>
            <w:vAlign w:val="center"/>
          </w:tcPr>
          <w:p w14:paraId="3BAFEC84" w14:textId="240C1D7E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lastRenderedPageBreak/>
              <w:t>TFL</w:t>
            </w:r>
          </w:p>
        </w:tc>
        <w:tc>
          <w:tcPr>
            <w:tcW w:w="993" w:type="dxa"/>
            <w:vAlign w:val="center"/>
          </w:tcPr>
          <w:p w14:paraId="67115D0A" w14:textId="7FD4373C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 18</w:t>
            </w:r>
          </w:p>
        </w:tc>
        <w:tc>
          <w:tcPr>
            <w:tcW w:w="1134" w:type="dxa"/>
            <w:vAlign w:val="center"/>
          </w:tcPr>
          <w:p w14:paraId="202B47B7" w14:textId="0B57F3CC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479741</w:t>
            </w:r>
          </w:p>
        </w:tc>
        <w:tc>
          <w:tcPr>
            <w:tcW w:w="851" w:type="dxa"/>
            <w:vAlign w:val="center"/>
          </w:tcPr>
          <w:p w14:paraId="376AED5B" w14:textId="48307FB3" w:rsidR="00E34299" w:rsidRPr="008F2867" w:rsidRDefault="00E34299" w:rsidP="00E34299">
            <w:pPr>
              <w:jc w:val="center"/>
              <w:rPr>
                <w:rFonts w:ascii="Times New Roman" w:hAnsi="Times New Roman"/>
                <w:szCs w:val="21"/>
              </w:rPr>
            </w:pPr>
            <w:r w:rsidRPr="008F2867">
              <w:rPr>
                <w:rFonts w:ascii="Times New Roman" w:hAnsi="Times New Roman"/>
                <w:szCs w:val="21"/>
              </w:rPr>
              <w:t>A/G</w:t>
            </w:r>
          </w:p>
        </w:tc>
        <w:tc>
          <w:tcPr>
            <w:tcW w:w="1275" w:type="dxa"/>
            <w:vAlign w:val="center"/>
          </w:tcPr>
          <w:p w14:paraId="1C20868A" w14:textId="079FBE69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99</w:t>
            </w:r>
            <w:r w:rsidRPr="008F2867">
              <w:rPr>
                <w:rFonts w:ascii="Times New Roman" w:hAnsi="Times New Roman"/>
                <w:szCs w:val="21"/>
              </w:rPr>
              <w:t>×10</w:t>
            </w:r>
            <w:r w:rsidRPr="008F2867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993" w:type="dxa"/>
            <w:vAlign w:val="center"/>
          </w:tcPr>
          <w:p w14:paraId="26D624BD" w14:textId="16588775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45</w:t>
            </w:r>
          </w:p>
        </w:tc>
        <w:tc>
          <w:tcPr>
            <w:tcW w:w="1984" w:type="dxa"/>
            <w:vAlign w:val="center"/>
          </w:tcPr>
          <w:p w14:paraId="5D5147A7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8g06530;</w:t>
            </w:r>
          </w:p>
          <w:p w14:paraId="58CB4FF6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8g06540;</w:t>
            </w:r>
          </w:p>
          <w:p w14:paraId="0AC78855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8g06550;</w:t>
            </w:r>
          </w:p>
          <w:p w14:paraId="004C40E1" w14:textId="76ED5988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TZ79_18g</w:t>
            </w:r>
            <w:proofErr w:type="gramStart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6560;DTZ</w:t>
            </w:r>
            <w:proofErr w:type="gramEnd"/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_18g06570</w:t>
            </w:r>
          </w:p>
        </w:tc>
        <w:tc>
          <w:tcPr>
            <w:tcW w:w="5883" w:type="dxa"/>
            <w:gridSpan w:val="2"/>
            <w:vAlign w:val="center"/>
          </w:tcPr>
          <w:p w14:paraId="0A90A827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tatricopeptide repeat-containing-like protein;</w:t>
            </w:r>
          </w:p>
          <w:p w14:paraId="6A8F8974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RKY transcription factor;</w:t>
            </w:r>
          </w:p>
          <w:p w14:paraId="1F990434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DH-ubiquinone oxidoreductase-related;</w:t>
            </w:r>
          </w:p>
          <w:p w14:paraId="4C43094B" w14:textId="77777777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DP-glycosyltransferase;</w:t>
            </w:r>
          </w:p>
          <w:p w14:paraId="08619F87" w14:textId="42C86A3F" w:rsidR="00E34299" w:rsidRPr="008F2867" w:rsidRDefault="00E34299" w:rsidP="00E342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8F286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DP-glycosyltransferase</w:t>
            </w:r>
          </w:p>
        </w:tc>
      </w:tr>
    </w:tbl>
    <w:p w14:paraId="45F103CB" w14:textId="77777777" w:rsidR="00E34299" w:rsidRPr="008F2867" w:rsidRDefault="00E34299">
      <w:pPr>
        <w:rPr>
          <w:rFonts w:ascii="Times New Roman" w:hAnsi="Times New Roman"/>
        </w:rPr>
      </w:pPr>
    </w:p>
    <w:sectPr w:rsidR="00E34299" w:rsidRPr="008F2867" w:rsidSect="00E342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57F06" w14:textId="77777777" w:rsidR="000E0093" w:rsidRDefault="000E0093" w:rsidP="006A07C5">
      <w:r>
        <w:separator/>
      </w:r>
    </w:p>
  </w:endnote>
  <w:endnote w:type="continuationSeparator" w:id="0">
    <w:p w14:paraId="4188DE03" w14:textId="77777777" w:rsidR="000E0093" w:rsidRDefault="000E0093" w:rsidP="006A0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00B82" w14:textId="77777777" w:rsidR="000E0093" w:rsidRDefault="000E0093" w:rsidP="006A07C5">
      <w:r>
        <w:separator/>
      </w:r>
    </w:p>
  </w:footnote>
  <w:footnote w:type="continuationSeparator" w:id="0">
    <w:p w14:paraId="30FFE4F6" w14:textId="77777777" w:rsidR="000E0093" w:rsidRDefault="000E0093" w:rsidP="006A07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299"/>
    <w:rsid w:val="000E0093"/>
    <w:rsid w:val="00471B2E"/>
    <w:rsid w:val="0064046B"/>
    <w:rsid w:val="0066270D"/>
    <w:rsid w:val="006A07C5"/>
    <w:rsid w:val="008F2867"/>
    <w:rsid w:val="00DA1D02"/>
    <w:rsid w:val="00E3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973AD"/>
  <w15:chartTrackingRefBased/>
  <w15:docId w15:val="{2B68646B-1C8C-4A04-855D-8605AAFEA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E342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hAnsi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6A0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6A07C5"/>
    <w:rPr>
      <w:rFonts w:ascii="Calibri" w:eastAsia="宋体" w:hAnsi="Calibri" w:cs="Times New Roman"/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6A0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6A07C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901</Words>
  <Characters>5141</Characters>
  <Application>Microsoft Office Word</Application>
  <DocSecurity>0</DocSecurity>
  <Lines>42</Lines>
  <Paragraphs>12</Paragraphs>
  <ScaleCrop>false</ScaleCrop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Liao</dc:creator>
  <cp:keywords/>
  <dc:description/>
  <cp:lastModifiedBy>admin</cp:lastModifiedBy>
  <cp:revision>2</cp:revision>
  <dcterms:created xsi:type="dcterms:W3CDTF">2021-04-02T07:02:00Z</dcterms:created>
  <dcterms:modified xsi:type="dcterms:W3CDTF">2021-07-26T08:06:00Z</dcterms:modified>
</cp:coreProperties>
</file>